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1276"/>
        <w:gridCol w:w="1276"/>
        <w:gridCol w:w="1276"/>
        <w:gridCol w:w="1417"/>
        <w:gridCol w:w="166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/>
              <w:t>Gene Symbol</w:t>
            </w:r>
          </w:p>
        </w:tc>
        <w:tc>
          <w:tcPr>
            <w:tcW w:w="81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ecrease in average neurite length [SD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iRNA mi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iRNA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iRNA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iRNA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iRNA D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produc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tn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9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2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72±1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88±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8±0.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9±0.8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tn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6.9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2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.67±0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7±0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.01±0.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.07±1.1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cen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6.0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16±1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74±0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7±1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1.24±1.3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</w:rPr>
              <w:t>Incenp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5.2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6±1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0±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3±1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.64±1.7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ync1h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5.2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46±1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13±1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±1.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60±0.2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3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5.1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23±1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1±0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10±0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55±0.9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tn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5.0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71±1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6±1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7±0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75±0.5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c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90" w:leader="none"/>
              </w:tabs>
              <w:jc w:val="center"/>
              <w:rPr/>
            </w:pPr>
            <w:r>
              <w:rPr>
                <w:sz w:val="22"/>
              </w:rPr>
              <w:t>4.9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20±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8±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14±1.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4±1.4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cf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4.6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70±0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66±2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3±0.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3±0.4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4.5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09±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.57±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48±1.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9±0.6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</w:rPr>
              <w:t>Ncald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4.5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20±0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68±0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4±0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21±2.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4.2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83±0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.58±1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5±0.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87±1.5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tn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4.2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9±0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2.08±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3±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.17±0.9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px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4.1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66±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.54±1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39±0.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</w:rPr>
            </w:pPr>
            <w:r>
              <w:rPr>
                <w:b/>
                <w:color w:val="FF0000"/>
                <w:sz w:val="22"/>
              </w:rPr>
              <w:t>-3.02±2.0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ynlt1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.8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54±0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58±1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14±0.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4±0.5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</w:rPr>
              <w:t>Gabarap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.7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17±0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6±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8±0.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0±1.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ap1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.7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71±0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.66±1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67±1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60±1.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ynlrb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.6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.82±0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44±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7±0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7±0.5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pre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.6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06±0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3±1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.13±0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3±1.2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</w:rPr>
              <w:t>Dync1i2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.4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4±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0±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30±1.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55±1.1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</w:rPr>
              <w:t>Gabarap</w:t>
            </w:r>
            <w:r>
              <w:rPr>
                <w:i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.3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81±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83±1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9±1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67±1.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de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.2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2.54±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4±0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33±1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56±0.4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</w:rPr>
              <w:t>Dnahc11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.2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80±0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4±0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75±1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7±0.4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ml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.1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1±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23±1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84±0.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1±0.7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x</w:t>
            </w:r>
          </w:p>
        </w:tc>
      </w:tr>
    </w:tbl>
    <w:p>
      <w:pPr>
        <w:pStyle w:val="Normal"/>
        <w:spacing w:lineRule="auto" w:line="480"/>
        <w:jc w:val="both"/>
        <w:rPr>
          <w:sz w:val="22"/>
        </w:rPr>
      </w:pPr>
      <w:r>
        <w:rPr>
          <w:vertAlign w:val="superscript"/>
        </w:rPr>
        <w:t>a</w:t>
      </w:r>
      <w:r>
        <w:rPr>
          <w:sz w:val="22"/>
        </w:rPr>
        <w:t>(@2pmol)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vertAlign w:val="superscript"/>
        </w:rPr>
        <w:t>b</w:t>
      </w:r>
      <w:r>
        <w:rPr>
          <w:sz w:val="22"/>
        </w:rPr>
        <w:t>(@1pmol)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vertAlign w:val="superscript"/>
        </w:rPr>
        <w:t>c</w:t>
      </w:r>
      <w:r>
        <w:rPr>
          <w:sz w:val="22"/>
        </w:rPr>
        <w:t>(@0.5pmol)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3:05:00Z</dcterms:created>
  <dc:creator>Leif Dehmelt</dc:creator>
  <dc:description/>
  <cp:keywords/>
  <dc:language>en-US</dc:language>
  <cp:lastModifiedBy>Leif Dehmelt</cp:lastModifiedBy>
  <dcterms:modified xsi:type="dcterms:W3CDTF">2012-06-12T13:05:00Z</dcterms:modified>
  <cp:revision>1</cp:revision>
  <dc:subject/>
  <dc:title/>
</cp:coreProperties>
</file>